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  <w:lang w:val="en-US"/>
        </w:rPr>
        <w:t>Supplemental information (S1 Table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18"/>
          <w:szCs w:val="24"/>
          <w:lang w:val="en-US"/>
        </w:rPr>
        <w:t>S1 Table</w:t>
      </w:r>
      <w:r>
        <w:rPr>
          <w:rFonts w:cs="Times New Roman" w:ascii="Times New Roman" w:hAnsi="Times New Roman"/>
          <w:color w:val="000000"/>
          <w:sz w:val="18"/>
          <w:szCs w:val="24"/>
          <w:lang w:val="en-US"/>
        </w:rPr>
        <w:t xml:space="preserve"> : Supplemental Table (1): Relative mRNA expression levels (shown as a percentage of beta-actin expression) of different genes in iBAT, iWAT and ipWAT. Cold-acclimation = animals exposed to cold for 6h per day for 4 weeks. – indicates a value below 1%. (*) indicates a statistically significant difference between animals housed at RT or in cold-acclimated conditions, while (†) indicates a statistically significant difference between brown adipose tissue and white a</w:t>
      </w:r>
      <w:r>
        <w:rPr/>
        <w:t xml:space="preserve">dipose tissue.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275"/>
        <w:gridCol w:w="1134"/>
        <w:gridCol w:w="1418"/>
        <w:gridCol w:w="1417"/>
        <w:gridCol w:w="116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om temperature housing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ld acclim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RNA 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B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W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pW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B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WA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pWA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PARγ2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9±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±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±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1±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±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±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/EBPα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7±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±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3±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0±28 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±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±2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OX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9±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3±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1±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4±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±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±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rtuin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8±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5±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5±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9±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6±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±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CP1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8±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±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3±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0±28 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±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±2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C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±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±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±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±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±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RB3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7±1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4±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7±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3±64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±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±18(*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IO2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±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±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LUT4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±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±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±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±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±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±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GL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5±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±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±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3±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±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±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P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0±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3±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6±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9±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6±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0±3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DM16 (†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5±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±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±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±3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±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±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8:43:00Z</dcterms:created>
  <dc:creator>matthias</dc:creator>
  <dc:description/>
  <dc:language>en-US</dc:language>
  <cp:lastModifiedBy>Bauwens M. (Matthias)</cp:lastModifiedBy>
  <dcterms:modified xsi:type="dcterms:W3CDTF">2019-05-05T08:43:00Z</dcterms:modified>
  <cp:revision>2</cp:revision>
  <dc:subject/>
  <dc:title/>
</cp:coreProperties>
</file>